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C984" w14:textId="77777777" w:rsidR="00FC5561" w:rsidRPr="00FA4D67" w:rsidRDefault="00FC5561" w:rsidP="00FC5561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FA4D67">
        <w:rPr>
          <w:rFonts w:asciiTheme="majorBidi" w:hAnsiTheme="majorBidi" w:cstheme="majorBidi"/>
          <w:b/>
          <w:bCs/>
        </w:rPr>
        <w:t xml:space="preserve">Supplement </w:t>
      </w:r>
      <w:r>
        <w:rPr>
          <w:rFonts w:asciiTheme="majorBidi" w:hAnsiTheme="majorBidi" w:cstheme="majorBidi"/>
          <w:b/>
          <w:bCs/>
          <w:color w:val="000000" w:themeColor="text1"/>
        </w:rPr>
        <w:t>2</w:t>
      </w:r>
    </w:p>
    <w:p w14:paraId="5AB79974" w14:textId="77777777" w:rsidR="00FC5561" w:rsidRPr="002974FD" w:rsidRDefault="00FC5561" w:rsidP="00FC5561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2D16AC">
        <w:rPr>
          <w:rFonts w:asciiTheme="majorBidi" w:hAnsiTheme="majorBidi" w:cstheme="majorBidi"/>
          <w:color w:val="000000" w:themeColor="text1"/>
        </w:rPr>
        <w:t xml:space="preserve"> </w:t>
      </w:r>
      <w:r w:rsidRPr="004E463F">
        <w:rPr>
          <w:rFonts w:asciiTheme="majorBidi" w:hAnsiTheme="majorBidi" w:cstheme="majorBidi"/>
          <w:i/>
          <w:iCs/>
          <w:color w:val="000000" w:themeColor="text1"/>
        </w:rPr>
        <w:t xml:space="preserve">Hypothesis </w:t>
      </w:r>
      <w:r>
        <w:rPr>
          <w:rFonts w:asciiTheme="majorBidi" w:hAnsiTheme="majorBidi" w:cstheme="majorBidi"/>
          <w:i/>
          <w:iCs/>
          <w:color w:val="000000" w:themeColor="text1"/>
        </w:rPr>
        <w:t>T</w:t>
      </w:r>
      <w:r w:rsidRPr="004E463F">
        <w:rPr>
          <w:rFonts w:asciiTheme="majorBidi" w:hAnsiTheme="majorBidi" w:cstheme="majorBidi"/>
          <w:i/>
          <w:iCs/>
          <w:color w:val="000000" w:themeColor="text1"/>
        </w:rPr>
        <w:t xml:space="preserve">esting for </w:t>
      </w:r>
      <w:r>
        <w:rPr>
          <w:rFonts w:asciiTheme="majorBidi" w:hAnsiTheme="majorBidi" w:cstheme="majorBidi"/>
          <w:i/>
          <w:iCs/>
          <w:color w:val="000000" w:themeColor="text1"/>
        </w:rPr>
        <w:t>criterion and c</w:t>
      </w:r>
      <w:r w:rsidRPr="004E463F">
        <w:rPr>
          <w:rFonts w:asciiTheme="majorBidi" w:hAnsiTheme="majorBidi" w:cstheme="majorBidi"/>
          <w:i/>
          <w:iCs/>
          <w:color w:val="000000" w:themeColor="text1"/>
        </w:rPr>
        <w:t xml:space="preserve">onstruct </w:t>
      </w:r>
      <w:r>
        <w:rPr>
          <w:rFonts w:asciiTheme="majorBidi" w:hAnsiTheme="majorBidi" w:cstheme="majorBidi"/>
          <w:i/>
          <w:iCs/>
          <w:color w:val="000000" w:themeColor="text1"/>
        </w:rPr>
        <w:t>v</w:t>
      </w:r>
      <w:r w:rsidRPr="004E463F">
        <w:rPr>
          <w:rFonts w:asciiTheme="majorBidi" w:hAnsiTheme="majorBidi" w:cstheme="majorBidi"/>
          <w:i/>
          <w:iCs/>
          <w:color w:val="000000" w:themeColor="text1"/>
        </w:rPr>
        <w:t xml:space="preserve">alidity </w:t>
      </w:r>
      <w:r>
        <w:rPr>
          <w:rFonts w:asciiTheme="majorBidi" w:hAnsiTheme="majorBidi" w:cstheme="majorBidi"/>
          <w:i/>
          <w:iCs/>
          <w:color w:val="000000" w:themeColor="text1"/>
        </w:rPr>
        <w:t xml:space="preserve">and responsiveness </w:t>
      </w:r>
    </w:p>
    <w:tbl>
      <w:tblPr>
        <w:tblStyle w:val="TableGrid"/>
        <w:tblW w:w="10620" w:type="dxa"/>
        <w:tblInd w:w="-365" w:type="dxa"/>
        <w:tblLook w:val="04A0" w:firstRow="1" w:lastRow="0" w:firstColumn="1" w:lastColumn="0" w:noHBand="0" w:noVBand="1"/>
      </w:tblPr>
      <w:tblGrid>
        <w:gridCol w:w="7020"/>
        <w:gridCol w:w="3600"/>
      </w:tblGrid>
      <w:tr w:rsidR="00FC5561" w:rsidRPr="002D16AC" w14:paraId="48535179" w14:textId="77777777" w:rsidTr="00BC0A54">
        <w:tc>
          <w:tcPr>
            <w:tcW w:w="7020" w:type="dxa"/>
          </w:tcPr>
          <w:p w14:paraId="5086E270" w14:textId="77777777" w:rsidR="00FC5561" w:rsidRPr="005661B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asurement property </w:t>
            </w:r>
          </w:p>
        </w:tc>
        <w:tc>
          <w:tcPr>
            <w:tcW w:w="3600" w:type="dxa"/>
          </w:tcPr>
          <w:p w14:paraId="61A9C0B9" w14:textId="77777777" w:rsidR="00FC5561" w:rsidRPr="005661B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5661B1">
              <w:rPr>
                <w:rFonts w:asciiTheme="majorBidi" w:hAnsiTheme="majorBidi" w:cstheme="majorBidi"/>
              </w:rPr>
              <w:t xml:space="preserve">Expected </w:t>
            </w:r>
            <w:r>
              <w:rPr>
                <w:rFonts w:asciiTheme="majorBidi" w:hAnsiTheme="majorBidi" w:cstheme="majorBidi"/>
              </w:rPr>
              <w:t xml:space="preserve">differences and </w:t>
            </w:r>
            <w:r w:rsidRPr="005661B1">
              <w:rPr>
                <w:rFonts w:asciiTheme="majorBidi" w:hAnsiTheme="majorBidi" w:cstheme="majorBidi"/>
              </w:rPr>
              <w:t>correlation</w:t>
            </w:r>
            <w:r>
              <w:rPr>
                <w:rFonts w:asciiTheme="majorBidi" w:hAnsiTheme="majorBidi" w:cstheme="majorBidi"/>
              </w:rPr>
              <w:t xml:space="preserve">s </w:t>
            </w:r>
            <w:r w:rsidRPr="005661B1">
              <w:rPr>
                <w:rFonts w:asciiTheme="majorBidi" w:hAnsiTheme="majorBidi" w:cstheme="majorBidi"/>
              </w:rPr>
              <w:t>(magnitude and direction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FC5561" w:rsidRPr="002D16AC" w14:paraId="49BDED97" w14:textId="77777777" w:rsidTr="00BC0A54">
        <w:tc>
          <w:tcPr>
            <w:tcW w:w="10620" w:type="dxa"/>
            <w:gridSpan w:val="2"/>
          </w:tcPr>
          <w:p w14:paraId="3F6967BF" w14:textId="77777777" w:rsidR="00FC5561" w:rsidRPr="003D41A7" w:rsidRDefault="00FC5561" w:rsidP="00BC0A5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riterion validity </w:t>
            </w:r>
          </w:p>
        </w:tc>
      </w:tr>
      <w:tr w:rsidR="00FC5561" w:rsidRPr="002D16AC" w14:paraId="11412A15" w14:textId="77777777" w:rsidTr="00BC0A54">
        <w:tc>
          <w:tcPr>
            <w:tcW w:w="7020" w:type="dxa"/>
          </w:tcPr>
          <w:p w14:paraId="1650A694" w14:textId="77777777" w:rsidR="00FC5561" w:rsidRPr="005B38D4" w:rsidRDefault="00FC5561" w:rsidP="00BC0A54">
            <w:pPr>
              <w:tabs>
                <w:tab w:val="left" w:pos="8211"/>
              </w:tabs>
              <w:jc w:val="both"/>
              <w:rPr>
                <w:rFonts w:asciiTheme="majorBidi" w:hAnsiTheme="majorBidi" w:cstheme="majorBidi"/>
              </w:rPr>
            </w:pPr>
            <w:r w:rsidRPr="005B38D4">
              <w:rPr>
                <w:rFonts w:asciiTheme="majorBidi" w:hAnsiTheme="majorBidi" w:cstheme="majorBidi"/>
              </w:rPr>
              <w:t xml:space="preserve">MINI (Gold standard) </w:t>
            </w:r>
          </w:p>
        </w:tc>
        <w:tc>
          <w:tcPr>
            <w:tcW w:w="3600" w:type="dxa"/>
          </w:tcPr>
          <w:p w14:paraId="2F1344BF" w14:textId="77777777" w:rsidR="00FC5561" w:rsidRPr="005B38D4" w:rsidRDefault="00FC5561" w:rsidP="00BC0A54">
            <w:pPr>
              <w:tabs>
                <w:tab w:val="left" w:pos="8211"/>
              </w:tabs>
              <w:jc w:val="both"/>
              <w:rPr>
                <w:rFonts w:asciiTheme="majorBidi" w:hAnsiTheme="majorBidi" w:cstheme="majorBidi"/>
              </w:rPr>
            </w:pPr>
            <w:r w:rsidRPr="005B38D4">
              <w:rPr>
                <w:rFonts w:asciiTheme="majorBidi" w:hAnsiTheme="majorBidi" w:cstheme="majorBidi"/>
              </w:rPr>
              <w:t xml:space="preserve">Strong and positive </w:t>
            </w:r>
            <w:r w:rsidRPr="005B38D4">
              <w:rPr>
                <w:rFonts w:asciiTheme="majorBidi" w:hAnsiTheme="majorBidi" w:cstheme="majorBidi"/>
                <w:color w:val="000000" w:themeColor="text1"/>
              </w:rPr>
              <w:t>(r ≥ 0.70 or AUC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5B38D4">
              <w:rPr>
                <w:rFonts w:asciiTheme="majorBidi" w:hAnsiTheme="majorBidi" w:cstheme="majorBidi"/>
                <w:color w:val="000000" w:themeColor="text1"/>
              </w:rPr>
              <w:t>≥ 0.70)</w:t>
            </w:r>
          </w:p>
        </w:tc>
      </w:tr>
      <w:tr w:rsidR="00FC5561" w:rsidRPr="002D16AC" w14:paraId="491D8201" w14:textId="77777777" w:rsidTr="00BC0A54">
        <w:trPr>
          <w:trHeight w:val="359"/>
        </w:trPr>
        <w:tc>
          <w:tcPr>
            <w:tcW w:w="10620" w:type="dxa"/>
            <w:gridSpan w:val="2"/>
          </w:tcPr>
          <w:p w14:paraId="0BF8212D" w14:textId="77777777" w:rsidR="00FC5561" w:rsidRPr="005661B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3D41A7">
              <w:rPr>
                <w:rFonts w:asciiTheme="majorBidi" w:hAnsiTheme="majorBidi" w:cstheme="majorBidi"/>
                <w:b/>
                <w:bCs/>
              </w:rPr>
              <w:t xml:space="preserve">Convergent validity </w:t>
            </w:r>
            <w:r>
              <w:rPr>
                <w:rFonts w:asciiTheme="majorBidi" w:hAnsiTheme="majorBidi" w:cstheme="majorBidi"/>
                <w:b/>
                <w:bCs/>
              </w:rPr>
              <w:t xml:space="preserve">and responsiveness </w:t>
            </w:r>
          </w:p>
        </w:tc>
      </w:tr>
      <w:tr w:rsidR="00FC5561" w:rsidRPr="002D16AC" w14:paraId="7DB1081C" w14:textId="77777777" w:rsidTr="00BC0A54">
        <w:trPr>
          <w:trHeight w:val="2760"/>
        </w:trPr>
        <w:tc>
          <w:tcPr>
            <w:tcW w:w="7020" w:type="dxa"/>
          </w:tcPr>
          <w:p w14:paraId="0C114538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BF063A">
              <w:rPr>
                <w:rFonts w:asciiTheme="majorBidi" w:hAnsiTheme="majorBidi" w:cstheme="majorBidi"/>
              </w:rPr>
              <w:t>Similar constructs: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Anxiety and depression scales </w:t>
            </w:r>
            <w:r w:rsidRPr="002D16AC">
              <w:rPr>
                <w:rFonts w:asciiTheme="majorBidi" w:hAnsiTheme="majorBidi" w:cstheme="majorBidi"/>
              </w:rPr>
              <w:t xml:space="preserve"> </w:t>
            </w:r>
          </w:p>
          <w:p w14:paraId="0D993B8E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lated to anxiety and depression constructs: </w:t>
            </w:r>
          </w:p>
          <w:p w14:paraId="4A8E71A1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2D16AC">
              <w:rPr>
                <w:rFonts w:asciiTheme="majorBidi" w:hAnsiTheme="majorBidi" w:cstheme="majorBidi"/>
              </w:rPr>
              <w:t xml:space="preserve">Negative </w:t>
            </w:r>
            <w:r>
              <w:rPr>
                <w:rFonts w:asciiTheme="majorBidi" w:hAnsiTheme="majorBidi" w:cstheme="majorBidi"/>
              </w:rPr>
              <w:t>emotions</w:t>
            </w:r>
            <w:r w:rsidRPr="002D16AC">
              <w:rPr>
                <w:rFonts w:asciiTheme="majorBidi" w:hAnsiTheme="majorBidi" w:cstheme="majorBidi"/>
              </w:rPr>
              <w:t xml:space="preserve"> such as </w:t>
            </w:r>
            <w:r>
              <w:rPr>
                <w:rFonts w:asciiTheme="majorBidi" w:hAnsiTheme="majorBidi" w:cstheme="majorBidi"/>
              </w:rPr>
              <w:t xml:space="preserve">empty, worried, anxious, tense, sad, panic </w:t>
            </w:r>
          </w:p>
          <w:p w14:paraId="55AA0C6C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2D16AC">
              <w:rPr>
                <w:rFonts w:asciiTheme="majorBidi" w:hAnsiTheme="majorBidi" w:cstheme="majorBidi"/>
              </w:rPr>
              <w:t xml:space="preserve">Personality traits such as shy, </w:t>
            </w:r>
            <w:r>
              <w:rPr>
                <w:rFonts w:asciiTheme="majorBidi" w:hAnsiTheme="majorBidi" w:cstheme="majorBidi"/>
              </w:rPr>
              <w:t>self-enclosed, restless</w:t>
            </w:r>
          </w:p>
          <w:p w14:paraId="77AB6A64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Having other mental health problems</w:t>
            </w:r>
          </w:p>
          <w:p w14:paraId="061D7265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2D16AC">
              <w:rPr>
                <w:rFonts w:asciiTheme="majorBidi" w:hAnsiTheme="majorBidi" w:cstheme="majorBidi"/>
              </w:rPr>
              <w:t>Measures of social isolation</w:t>
            </w:r>
            <w:r>
              <w:rPr>
                <w:rFonts w:asciiTheme="majorBidi" w:hAnsiTheme="majorBidi" w:cstheme="majorBidi"/>
              </w:rPr>
              <w:t xml:space="preserve"> and loneliness</w:t>
            </w:r>
          </w:p>
          <w:p w14:paraId="32BA4E1B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Measures of psychology and psychiatry unless include anxiety and depression assessment</w:t>
            </w:r>
          </w:p>
          <w:p w14:paraId="30532B3D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Health-related behaviors (alcohol and drug use, quality of sleep)</w:t>
            </w:r>
          </w:p>
          <w:p w14:paraId="01AE9D4E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2D16AC">
              <w:rPr>
                <w:rFonts w:asciiTheme="majorBidi" w:hAnsiTheme="majorBidi" w:cstheme="majorBidi"/>
              </w:rPr>
              <w:t xml:space="preserve">Positive </w:t>
            </w:r>
            <w:r>
              <w:rPr>
                <w:rFonts w:asciiTheme="majorBidi" w:hAnsiTheme="majorBidi" w:cstheme="majorBidi"/>
              </w:rPr>
              <w:t>emotions</w:t>
            </w:r>
            <w:r w:rsidRPr="002D16A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uch as happiness </w:t>
            </w:r>
          </w:p>
          <w:p w14:paraId="22D55A28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2D16AC">
              <w:rPr>
                <w:rFonts w:asciiTheme="majorBidi" w:hAnsiTheme="majorBidi" w:cstheme="majorBidi"/>
              </w:rPr>
              <w:t>Personality traits suc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D16AC">
              <w:rPr>
                <w:rFonts w:asciiTheme="majorBidi" w:hAnsiTheme="majorBidi" w:cstheme="majorBidi"/>
              </w:rPr>
              <w:t>attractive, open</w:t>
            </w:r>
            <w:r>
              <w:rPr>
                <w:rFonts w:asciiTheme="majorBidi" w:hAnsiTheme="majorBidi" w:cstheme="majorBidi"/>
              </w:rPr>
              <w:t>,</w:t>
            </w:r>
            <w:r w:rsidRPr="002D16AC">
              <w:rPr>
                <w:rFonts w:asciiTheme="majorBidi" w:hAnsiTheme="majorBidi" w:cstheme="majorBidi"/>
              </w:rPr>
              <w:t xml:space="preserve"> agreeab</w:t>
            </w:r>
            <w:r>
              <w:rPr>
                <w:rFonts w:asciiTheme="majorBidi" w:hAnsiTheme="majorBidi" w:cstheme="majorBidi"/>
              </w:rPr>
              <w:t>le, relaxed</w:t>
            </w:r>
          </w:p>
          <w:p w14:paraId="6DF07970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Measures of life satisfaction and quality of life</w:t>
            </w:r>
          </w:p>
        </w:tc>
        <w:tc>
          <w:tcPr>
            <w:tcW w:w="3600" w:type="dxa"/>
          </w:tcPr>
          <w:p w14:paraId="3D6FA46A" w14:textId="77777777" w:rsidR="00FC5561" w:rsidRPr="006B291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2D16AC">
              <w:rPr>
                <w:rFonts w:asciiTheme="majorBidi" w:hAnsiTheme="majorBidi" w:cstheme="majorBidi"/>
              </w:rPr>
              <w:t>Strong and positive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(r </w:t>
            </w:r>
            <w:r w:rsidRPr="002D16AC">
              <w:rPr>
                <w:rFonts w:asciiTheme="majorBidi" w:hAnsiTheme="majorBidi" w:cstheme="majorBidi"/>
                <w:color w:val="000000" w:themeColor="text1"/>
              </w:rPr>
              <w:t>≥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0.50)</w:t>
            </w:r>
          </w:p>
          <w:p w14:paraId="7F03518B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  <w:p w14:paraId="3D5C35EF" w14:textId="77777777" w:rsidR="00FC5561" w:rsidRPr="00DB1178" w:rsidRDefault="00FC5561" w:rsidP="00BC0A54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2D16AC">
              <w:rPr>
                <w:rFonts w:asciiTheme="majorBidi" w:hAnsiTheme="majorBidi" w:cstheme="majorBidi"/>
              </w:rPr>
              <w:t>Moderate</w:t>
            </w:r>
            <w:r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0.30 </w:t>
            </w:r>
            <w:r w:rsidRPr="00DB1178">
              <w:rPr>
                <w:rFonts w:asciiTheme="majorBidi" w:hAnsiTheme="majorBidi" w:cstheme="majorBidi"/>
                <w:color w:val="000000" w:themeColor="text1"/>
              </w:rPr>
              <w:t>≤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r &lt; 0.50)</w:t>
            </w:r>
            <w:r w:rsidRPr="002D16AC">
              <w:rPr>
                <w:rFonts w:asciiTheme="majorBidi" w:hAnsiTheme="majorBidi" w:cstheme="majorBidi"/>
              </w:rPr>
              <w:t>, positive</w:t>
            </w:r>
          </w:p>
          <w:p w14:paraId="158DF628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  <w:p w14:paraId="02291854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  <w:p w14:paraId="7D97000A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  <w:p w14:paraId="24E98250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  <w:p w14:paraId="2D38F93A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  <w:p w14:paraId="7DBDE874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2D16AC">
              <w:rPr>
                <w:rFonts w:asciiTheme="majorBidi" w:hAnsiTheme="majorBidi" w:cstheme="majorBidi"/>
              </w:rPr>
              <w:t>Moderate</w:t>
            </w:r>
            <w:r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0.30 </w:t>
            </w:r>
            <w:r w:rsidRPr="00DB1178">
              <w:rPr>
                <w:rFonts w:asciiTheme="majorBidi" w:hAnsiTheme="majorBidi" w:cstheme="majorBidi"/>
                <w:color w:val="000000" w:themeColor="text1"/>
              </w:rPr>
              <w:t>≤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r &lt; 0.50)</w:t>
            </w:r>
            <w:r w:rsidRPr="002D16AC">
              <w:rPr>
                <w:rFonts w:asciiTheme="majorBidi" w:hAnsiTheme="majorBidi" w:cstheme="majorBidi"/>
              </w:rPr>
              <w:t xml:space="preserve">, negative </w:t>
            </w:r>
          </w:p>
          <w:p w14:paraId="798BA7CB" w14:textId="77777777" w:rsidR="00FC5561" w:rsidRPr="006B291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FC5561" w:rsidRPr="002D16AC" w14:paraId="57AAF243" w14:textId="77777777" w:rsidTr="00BC0A54">
        <w:trPr>
          <w:trHeight w:val="296"/>
        </w:trPr>
        <w:tc>
          <w:tcPr>
            <w:tcW w:w="10620" w:type="dxa"/>
            <w:gridSpan w:val="2"/>
          </w:tcPr>
          <w:p w14:paraId="0B9113A2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3D41A7">
              <w:rPr>
                <w:rFonts w:asciiTheme="majorBidi" w:hAnsiTheme="majorBidi" w:cstheme="majorBidi"/>
                <w:b/>
                <w:bCs/>
              </w:rPr>
              <w:t>Divergent validity</w:t>
            </w:r>
            <w:r>
              <w:rPr>
                <w:rFonts w:asciiTheme="majorBidi" w:hAnsiTheme="majorBidi" w:cstheme="majorBidi"/>
                <w:b/>
                <w:bCs/>
              </w:rPr>
              <w:t>,</w:t>
            </w:r>
            <w:r w:rsidRPr="00DB117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u</w:t>
            </w:r>
            <w:r w:rsidRPr="00DB1178">
              <w:rPr>
                <w:rFonts w:asciiTheme="majorBidi" w:hAnsiTheme="majorBidi" w:cstheme="majorBidi"/>
                <w:b/>
                <w:bCs/>
              </w:rPr>
              <w:t>nrelated to</w:t>
            </w:r>
            <w:r w:rsidRPr="004B2627">
              <w:rPr>
                <w:rFonts w:asciiTheme="majorBidi" w:hAnsiTheme="majorBidi" w:cstheme="majorBidi"/>
                <w:b/>
                <w:bCs/>
              </w:rPr>
              <w:t xml:space="preserve"> anxiety and depression</w:t>
            </w:r>
            <w:r w:rsidRPr="00DB1178">
              <w:rPr>
                <w:rFonts w:asciiTheme="majorBidi" w:hAnsiTheme="majorBidi" w:cstheme="majorBidi"/>
                <w:b/>
                <w:bCs/>
              </w:rPr>
              <w:t xml:space="preserve"> construct</w:t>
            </w:r>
          </w:p>
        </w:tc>
      </w:tr>
      <w:tr w:rsidR="00FC5561" w:rsidRPr="002D16AC" w14:paraId="696D105D" w14:textId="77777777" w:rsidTr="00BC0A54">
        <w:trPr>
          <w:trHeight w:val="647"/>
        </w:trPr>
        <w:tc>
          <w:tcPr>
            <w:tcW w:w="7020" w:type="dxa"/>
          </w:tcPr>
          <w:p w14:paraId="541CC7F5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Physical health status </w:t>
            </w:r>
          </w:p>
          <w:p w14:paraId="6F2FF71D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Demographics such as age, gender, education level </w:t>
            </w:r>
          </w:p>
        </w:tc>
        <w:tc>
          <w:tcPr>
            <w:tcW w:w="3600" w:type="dxa"/>
          </w:tcPr>
          <w:p w14:paraId="1E281012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2D16AC">
              <w:rPr>
                <w:rFonts w:asciiTheme="majorBidi" w:hAnsiTheme="majorBidi" w:cstheme="majorBidi"/>
              </w:rPr>
              <w:t xml:space="preserve">Weak </w:t>
            </w:r>
            <w:r>
              <w:rPr>
                <w:rFonts w:asciiTheme="majorBidi" w:hAnsiTheme="majorBidi" w:cstheme="majorBidi"/>
              </w:rPr>
              <w:t xml:space="preserve">(r &lt; 0.30) </w:t>
            </w:r>
            <w:r w:rsidRPr="002D16AC">
              <w:rPr>
                <w:rFonts w:asciiTheme="majorBidi" w:hAnsiTheme="majorBidi" w:cstheme="majorBidi"/>
              </w:rPr>
              <w:t xml:space="preserve">or no correlation </w:t>
            </w:r>
          </w:p>
          <w:p w14:paraId="01FD31D3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FC5561" w:rsidRPr="002D16AC" w14:paraId="538C5F99" w14:textId="77777777" w:rsidTr="00BC0A54">
        <w:trPr>
          <w:trHeight w:val="260"/>
        </w:trPr>
        <w:tc>
          <w:tcPr>
            <w:tcW w:w="7020" w:type="dxa"/>
          </w:tcPr>
          <w:p w14:paraId="1819C024" w14:textId="77777777" w:rsidR="00FC5561" w:rsidRPr="0014096F" w:rsidRDefault="00FC5561" w:rsidP="00BC0A54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14096F">
              <w:rPr>
                <w:rFonts w:asciiTheme="majorBidi" w:hAnsiTheme="majorBidi" w:cstheme="majorBidi"/>
                <w:b/>
                <w:bCs/>
              </w:rPr>
              <w:t xml:space="preserve">Discriminative validity </w:t>
            </w:r>
            <w:r>
              <w:rPr>
                <w:rFonts w:asciiTheme="majorBidi" w:hAnsiTheme="majorBidi" w:cstheme="majorBidi"/>
                <w:b/>
                <w:bCs/>
              </w:rPr>
              <w:t>and responsiveness</w:t>
            </w:r>
          </w:p>
        </w:tc>
        <w:tc>
          <w:tcPr>
            <w:tcW w:w="3600" w:type="dxa"/>
          </w:tcPr>
          <w:p w14:paraId="2EECF554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FC5561" w:rsidRPr="002D16AC" w14:paraId="66B52586" w14:textId="77777777" w:rsidTr="00BC0A54">
        <w:trPr>
          <w:trHeight w:val="530"/>
        </w:trPr>
        <w:tc>
          <w:tcPr>
            <w:tcW w:w="7020" w:type="dxa"/>
          </w:tcPr>
          <w:p w14:paraId="4B3C4061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2D16AC">
              <w:rPr>
                <w:rFonts w:asciiTheme="majorBidi" w:hAnsiTheme="majorBidi" w:cstheme="majorBidi"/>
              </w:rPr>
              <w:t xml:space="preserve">- </w:t>
            </w:r>
            <w:r>
              <w:rPr>
                <w:rFonts w:asciiTheme="majorBidi" w:hAnsiTheme="majorBidi" w:cstheme="majorBidi"/>
              </w:rPr>
              <w:t>Demographics: s</w:t>
            </w:r>
            <w:r w:rsidRPr="002D16AC">
              <w:rPr>
                <w:rFonts w:asciiTheme="majorBidi" w:hAnsiTheme="majorBidi" w:cstheme="majorBidi"/>
              </w:rPr>
              <w:t>ex, gender, age</w:t>
            </w:r>
            <w:r>
              <w:rPr>
                <w:rFonts w:asciiTheme="majorBidi" w:hAnsiTheme="majorBidi" w:cstheme="majorBidi"/>
              </w:rPr>
              <w:t>, race, education level</w:t>
            </w:r>
          </w:p>
          <w:p w14:paraId="617EB43C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COPD and other CRD</w:t>
            </w:r>
          </w:p>
          <w:p w14:paraId="54D54A52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 Individuals with anxiety or depression versus without</w:t>
            </w:r>
          </w:p>
        </w:tc>
        <w:tc>
          <w:tcPr>
            <w:tcW w:w="3600" w:type="dxa"/>
          </w:tcPr>
          <w:p w14:paraId="1591148B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significant differences between groups</w:t>
            </w:r>
          </w:p>
          <w:p w14:paraId="79CDC96C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t differences between groups</w:t>
            </w:r>
          </w:p>
        </w:tc>
      </w:tr>
      <w:tr w:rsidR="00FC5561" w:rsidRPr="002D16AC" w14:paraId="0155C3B6" w14:textId="77777777" w:rsidTr="00BC0A54">
        <w:trPr>
          <w:trHeight w:val="530"/>
        </w:trPr>
        <w:tc>
          <w:tcPr>
            <w:tcW w:w="7020" w:type="dxa"/>
          </w:tcPr>
          <w:p w14:paraId="4E6D7818" w14:textId="77777777" w:rsidR="00FC5561" w:rsidRPr="002D16AC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 w:rsidRPr="005218C9">
              <w:rPr>
                <w:rFonts w:asciiTheme="majorBidi" w:hAnsiTheme="majorBidi" w:cstheme="majorBidi"/>
                <w:b/>
                <w:bCs/>
              </w:rPr>
              <w:t>Responsiveness, before-after test</w:t>
            </w:r>
          </w:p>
        </w:tc>
        <w:tc>
          <w:tcPr>
            <w:tcW w:w="3600" w:type="dxa"/>
          </w:tcPr>
          <w:p w14:paraId="58A51891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</w:rPr>
              <w:t xml:space="preserve">Effect size </w:t>
            </w:r>
            <w:r w:rsidRPr="00525AF5">
              <w:rPr>
                <w:rFonts w:asciiTheme="majorBidi" w:hAnsiTheme="majorBidi" w:cstheme="majorBidi"/>
                <w:color w:val="000000" w:themeColor="text1"/>
              </w:rPr>
              <w:t>≥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0.2 </w:t>
            </w:r>
          </w:p>
          <w:p w14:paraId="50AC6970" w14:textId="77777777" w:rsidR="00FC5561" w:rsidRDefault="00FC5561" w:rsidP="00BC0A54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CID </w:t>
            </w:r>
            <w:r w:rsidRPr="00525AF5">
              <w:rPr>
                <w:rFonts w:asciiTheme="majorBidi" w:hAnsiTheme="majorBidi" w:cstheme="majorBidi"/>
                <w:color w:val="000000" w:themeColor="text1"/>
              </w:rPr>
              <w:t>≥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1.5</w:t>
            </w:r>
          </w:p>
        </w:tc>
      </w:tr>
    </w:tbl>
    <w:p w14:paraId="5241BE4F" w14:textId="77777777" w:rsidR="00FC5561" w:rsidRPr="00EE49D4" w:rsidRDefault="00FC5561" w:rsidP="00FC5561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AUC: area under the curve, COPD: chronic obstructive pulmonary disease, </w:t>
      </w:r>
      <w:r w:rsidRPr="00EE49D4">
        <w:rPr>
          <w:rFonts w:asciiTheme="majorBidi" w:hAnsiTheme="majorBidi" w:cstheme="majorBidi"/>
          <w:sz w:val="18"/>
          <w:szCs w:val="18"/>
        </w:rPr>
        <w:t>CRD: chronic respiratory disease</w:t>
      </w:r>
      <w:r>
        <w:rPr>
          <w:rFonts w:asciiTheme="majorBidi" w:hAnsiTheme="majorBidi" w:cstheme="majorBidi"/>
          <w:sz w:val="18"/>
          <w:szCs w:val="18"/>
        </w:rPr>
        <w:t xml:space="preserve">, MCID: minimal clinical important difference, MINI: </w:t>
      </w:r>
      <w:r w:rsidRPr="00B72395">
        <w:rPr>
          <w:rFonts w:asciiTheme="majorBidi" w:hAnsiTheme="majorBidi" w:cstheme="majorBidi"/>
          <w:sz w:val="18"/>
          <w:szCs w:val="18"/>
        </w:rPr>
        <w:t>Mini</w:t>
      </w:r>
      <w:r>
        <w:rPr>
          <w:rFonts w:asciiTheme="majorBidi" w:hAnsiTheme="majorBidi" w:cstheme="majorBidi"/>
          <w:sz w:val="18"/>
          <w:szCs w:val="18"/>
        </w:rPr>
        <w:t>-</w:t>
      </w:r>
      <w:r w:rsidRPr="00B72395">
        <w:rPr>
          <w:rFonts w:asciiTheme="majorBidi" w:hAnsiTheme="majorBidi" w:cstheme="majorBidi"/>
          <w:sz w:val="18"/>
          <w:szCs w:val="18"/>
        </w:rPr>
        <w:t>International Neuropsychiatric Interview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325BF0B5" w14:textId="77777777" w:rsidR="001066CC" w:rsidRDefault="001066CC"/>
    <w:sectPr w:rsidR="001066CC" w:rsidSect="003E6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61"/>
    <w:rsid w:val="00030C13"/>
    <w:rsid w:val="000323EB"/>
    <w:rsid w:val="0005030F"/>
    <w:rsid w:val="00066E48"/>
    <w:rsid w:val="000A1CA4"/>
    <w:rsid w:val="000A4CAF"/>
    <w:rsid w:val="000B5437"/>
    <w:rsid w:val="000C398F"/>
    <w:rsid w:val="000C4300"/>
    <w:rsid w:val="001066CC"/>
    <w:rsid w:val="0011532E"/>
    <w:rsid w:val="00117BFE"/>
    <w:rsid w:val="0012718C"/>
    <w:rsid w:val="001700F0"/>
    <w:rsid w:val="00192696"/>
    <w:rsid w:val="00197789"/>
    <w:rsid w:val="001C719B"/>
    <w:rsid w:val="00250BC7"/>
    <w:rsid w:val="00252CEE"/>
    <w:rsid w:val="0027521A"/>
    <w:rsid w:val="00281E81"/>
    <w:rsid w:val="00282B85"/>
    <w:rsid w:val="002A5B31"/>
    <w:rsid w:val="002A5E9A"/>
    <w:rsid w:val="002D001B"/>
    <w:rsid w:val="002D2035"/>
    <w:rsid w:val="002E035C"/>
    <w:rsid w:val="002E05BF"/>
    <w:rsid w:val="00322289"/>
    <w:rsid w:val="00353204"/>
    <w:rsid w:val="003736F6"/>
    <w:rsid w:val="00381482"/>
    <w:rsid w:val="00390BC4"/>
    <w:rsid w:val="003D2DA0"/>
    <w:rsid w:val="003E61EC"/>
    <w:rsid w:val="00411BCC"/>
    <w:rsid w:val="004470DC"/>
    <w:rsid w:val="00447DCF"/>
    <w:rsid w:val="00472015"/>
    <w:rsid w:val="00473FC6"/>
    <w:rsid w:val="004741EE"/>
    <w:rsid w:val="00487558"/>
    <w:rsid w:val="004D05D2"/>
    <w:rsid w:val="004D16DA"/>
    <w:rsid w:val="004D78B5"/>
    <w:rsid w:val="00512B45"/>
    <w:rsid w:val="00521041"/>
    <w:rsid w:val="005B551E"/>
    <w:rsid w:val="005C7EF8"/>
    <w:rsid w:val="005F4442"/>
    <w:rsid w:val="006030E6"/>
    <w:rsid w:val="00605D55"/>
    <w:rsid w:val="00622061"/>
    <w:rsid w:val="006364E5"/>
    <w:rsid w:val="0065207A"/>
    <w:rsid w:val="00692BB2"/>
    <w:rsid w:val="006C4E4B"/>
    <w:rsid w:val="006E451D"/>
    <w:rsid w:val="00701ABD"/>
    <w:rsid w:val="00712CBC"/>
    <w:rsid w:val="0071675F"/>
    <w:rsid w:val="00716B0E"/>
    <w:rsid w:val="00727E5B"/>
    <w:rsid w:val="00735B22"/>
    <w:rsid w:val="007546BD"/>
    <w:rsid w:val="00755BE9"/>
    <w:rsid w:val="007827C8"/>
    <w:rsid w:val="00783127"/>
    <w:rsid w:val="007A79D8"/>
    <w:rsid w:val="007F5FB0"/>
    <w:rsid w:val="00875FC4"/>
    <w:rsid w:val="008D37AC"/>
    <w:rsid w:val="009854C3"/>
    <w:rsid w:val="009A1650"/>
    <w:rsid w:val="00A17C78"/>
    <w:rsid w:val="00AC3D6E"/>
    <w:rsid w:val="00AC4D5D"/>
    <w:rsid w:val="00AD36E6"/>
    <w:rsid w:val="00AE3DE8"/>
    <w:rsid w:val="00B347AC"/>
    <w:rsid w:val="00B47D63"/>
    <w:rsid w:val="00B84C59"/>
    <w:rsid w:val="00BC5FA5"/>
    <w:rsid w:val="00C13EBA"/>
    <w:rsid w:val="00C154FA"/>
    <w:rsid w:val="00C544F6"/>
    <w:rsid w:val="00C85FF0"/>
    <w:rsid w:val="00C862B2"/>
    <w:rsid w:val="00C865AF"/>
    <w:rsid w:val="00CB4C9D"/>
    <w:rsid w:val="00CC485F"/>
    <w:rsid w:val="00CC6770"/>
    <w:rsid w:val="00CD47FD"/>
    <w:rsid w:val="00CE2A20"/>
    <w:rsid w:val="00CF2580"/>
    <w:rsid w:val="00D545C0"/>
    <w:rsid w:val="00DA0C9E"/>
    <w:rsid w:val="00DE28D1"/>
    <w:rsid w:val="00E07DE6"/>
    <w:rsid w:val="00E1204A"/>
    <w:rsid w:val="00E811AD"/>
    <w:rsid w:val="00EA6349"/>
    <w:rsid w:val="00EF120B"/>
    <w:rsid w:val="00F118D2"/>
    <w:rsid w:val="00F41C6E"/>
    <w:rsid w:val="00F66A10"/>
    <w:rsid w:val="00F70E00"/>
    <w:rsid w:val="00F850DB"/>
    <w:rsid w:val="00FB74CE"/>
    <w:rsid w:val="00FC5561"/>
    <w:rsid w:val="00FD3CF5"/>
    <w:rsid w:val="00FF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F1539"/>
  <w15:chartTrackingRefBased/>
  <w15:docId w15:val="{B3F367CF-9C93-A543-9128-A32C2774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561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5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a Alsubheen</dc:creator>
  <cp:keywords/>
  <dc:description/>
  <cp:lastModifiedBy>Sanaa Alsubheen</cp:lastModifiedBy>
  <cp:revision>1</cp:revision>
  <dcterms:created xsi:type="dcterms:W3CDTF">2022-03-22T14:43:00Z</dcterms:created>
  <dcterms:modified xsi:type="dcterms:W3CDTF">2022-03-22T14:43:00Z</dcterms:modified>
</cp:coreProperties>
</file>